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C9509" w14:textId="6C14224F" w:rsidR="002D5D66" w:rsidRPr="00B43F0F" w:rsidRDefault="002D585C" w:rsidP="002D5D66">
      <w:pPr>
        <w:spacing w:after="0" w:line="240" w:lineRule="auto"/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Supplementary </w:t>
      </w:r>
      <w:r w:rsidR="001C531C">
        <w:rPr>
          <w:rFonts w:ascii="Arial" w:hAnsi="Arial" w:cs="Arial"/>
          <w:color w:val="000000" w:themeColor="text1"/>
          <w:sz w:val="28"/>
          <w:szCs w:val="28"/>
          <w:lang w:val="en-US"/>
        </w:rPr>
        <w:t>Data 2</w:t>
      </w:r>
      <w:r w:rsidR="002D5D66" w:rsidRPr="00B43F0F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. </w:t>
      </w:r>
      <w:r w:rsidR="0066081B">
        <w:rPr>
          <w:rFonts w:ascii="Arial" w:hAnsi="Arial" w:cs="Arial"/>
          <w:color w:val="000000" w:themeColor="text1"/>
          <w:sz w:val="28"/>
          <w:szCs w:val="28"/>
          <w:lang w:val="en-US"/>
        </w:rPr>
        <w:t>List of r</w:t>
      </w:r>
      <w:r w:rsidR="00354A86" w:rsidRPr="00B43F0F">
        <w:rPr>
          <w:rFonts w:ascii="Arial" w:hAnsi="Arial" w:cs="Arial"/>
          <w:color w:val="000000" w:themeColor="text1"/>
          <w:sz w:val="28"/>
          <w:szCs w:val="28"/>
          <w:lang w:val="en-US"/>
        </w:rPr>
        <w:t>eagents</w:t>
      </w:r>
      <w:r w:rsidR="0066081B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and software </w:t>
      </w:r>
    </w:p>
    <w:tbl>
      <w:tblPr>
        <w:tblStyle w:val="PlainTable2"/>
        <w:tblW w:w="8364" w:type="dxa"/>
        <w:tblLayout w:type="fixed"/>
        <w:tblLook w:val="0600" w:firstRow="0" w:lastRow="0" w:firstColumn="0" w:lastColumn="0" w:noHBand="1" w:noVBand="1"/>
      </w:tblPr>
      <w:tblGrid>
        <w:gridCol w:w="2977"/>
        <w:gridCol w:w="2835"/>
        <w:gridCol w:w="2552"/>
      </w:tblGrid>
      <w:tr w:rsidR="00815D54" w:rsidRPr="00C042EB" w14:paraId="03CDFF2E" w14:textId="77777777" w:rsidTr="00B43F0F">
        <w:trPr>
          <w:trHeight w:val="198"/>
        </w:trPr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hideMark/>
          </w:tcPr>
          <w:p w14:paraId="389DB201" w14:textId="77777777" w:rsidR="00815D54" w:rsidRPr="00B43F0F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3F0F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hideMark/>
          </w:tcPr>
          <w:p w14:paraId="14C2B1A0" w14:textId="77777777" w:rsidR="00815D54" w:rsidRPr="00B43F0F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3F0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hideMark/>
          </w:tcPr>
          <w:p w14:paraId="0C2508C4" w14:textId="77777777" w:rsidR="00815D54" w:rsidRPr="00B43F0F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3F0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815D54" w:rsidRPr="00C042EB" w14:paraId="2AF3A6EF" w14:textId="77777777" w:rsidTr="006438C4">
        <w:trPr>
          <w:trHeight w:val="198"/>
        </w:trPr>
        <w:tc>
          <w:tcPr>
            <w:tcW w:w="836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C32F20" w14:textId="77777777" w:rsidR="00815D54" w:rsidRPr="00B43F0F" w:rsidRDefault="00815D54" w:rsidP="00B43F0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43F0F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AC2381" w:rsidRPr="00C042EB" w14:paraId="23E0EC82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7DD2A" w14:textId="5CD258B5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mouse IgG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C72E5" w14:textId="0CA1F33F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07E7A" w14:textId="3BFD630C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406602</w:t>
            </w:r>
          </w:p>
        </w:tc>
      </w:tr>
      <w:tr w:rsidR="00AC2381" w:rsidRPr="00C042EB" w14:paraId="11DFDFD3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F6EA2" w14:textId="4A129B33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hamster Ig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42526" w14:textId="46D8D130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21D03" w14:textId="06DDFA3A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1115</w:t>
            </w:r>
          </w:p>
        </w:tc>
      </w:tr>
      <w:tr w:rsidR="00AC2381" w:rsidRPr="00C042EB" w14:paraId="540B47CA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D49BB" w14:textId="3DC2BABA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CD3 (UCHT1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24DD8" w14:textId="728245DD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51392C" w14:textId="0ABF1664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00402</w:t>
            </w:r>
          </w:p>
        </w:tc>
      </w:tr>
      <w:tr w:rsidR="00AC2381" w:rsidRPr="00C042EB" w14:paraId="2DAC6086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E057F" w14:textId="159EA128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HLA-DR (L243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5AF4E" w14:textId="01993053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318D5" w14:textId="6CDF7F22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07602</w:t>
            </w:r>
          </w:p>
        </w:tc>
      </w:tr>
      <w:tr w:rsidR="00AC2381" w:rsidRPr="00C042EB" w14:paraId="0EA8F814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2E8AE" w14:textId="551D2C88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ICOS (C398-4A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5478E" w14:textId="5B423DB0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70574" w14:textId="17457270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13512</w:t>
            </w:r>
          </w:p>
        </w:tc>
      </w:tr>
      <w:tr w:rsidR="00AC2381" w:rsidRPr="00C042EB" w14:paraId="17368AF8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FEDAC7" w14:textId="6785E1A4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TLR4 (HTA125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BCE19" w14:textId="162E385C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E6BB4" w14:textId="0634DB7F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12804</w:t>
            </w:r>
          </w:p>
        </w:tc>
      </w:tr>
      <w:tr w:rsidR="00AC2381" w:rsidRPr="00C042EB" w14:paraId="3EF40FD1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04DE33" w14:textId="138E82BD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TLR4 (76B357.1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CD20D8" w14:textId="3D9BEE55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71E1E6" w14:textId="55D57F86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ab22048</w:t>
            </w:r>
          </w:p>
        </w:tc>
      </w:tr>
      <w:tr w:rsidR="00AC2381" w:rsidRPr="00C042EB" w14:paraId="5CC4DF6E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AB56B9" w14:textId="504A8797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IL1R (C-20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AEF05" w14:textId="56408F82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0575F" w14:textId="05CE5E66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sc-687</w:t>
            </w:r>
          </w:p>
        </w:tc>
      </w:tr>
      <w:tr w:rsidR="00023561" w:rsidRPr="00C042EB" w14:paraId="292B1DFB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BD3792" w14:textId="0F511C69" w:rsidR="00023561" w:rsidRPr="00C042EB" w:rsidRDefault="00023561" w:rsidP="00AC23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CD28 (CD28.2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9A7DD" w14:textId="03FA2845" w:rsidR="00023561" w:rsidRPr="00C042EB" w:rsidRDefault="00023561" w:rsidP="00AC23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79C299" w14:textId="2F8D8611" w:rsidR="00023561" w:rsidRPr="00C042EB" w:rsidRDefault="00023561" w:rsidP="00AC23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302914</w:t>
            </w:r>
          </w:p>
        </w:tc>
      </w:tr>
      <w:tr w:rsidR="00023561" w:rsidRPr="00C042EB" w14:paraId="165F1E5E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83626" w14:textId="77777777" w:rsidR="00023561" w:rsidRPr="00C042EB" w:rsidRDefault="00023561" w:rsidP="00AC23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32308B" w14:textId="77777777" w:rsidR="00023561" w:rsidRPr="00C042EB" w:rsidRDefault="00023561" w:rsidP="00AC23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7CE4B8" w14:textId="77777777" w:rsidR="00023561" w:rsidRPr="00C042EB" w:rsidRDefault="00023561" w:rsidP="00AC23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381" w:rsidRPr="00C042EB" w14:paraId="3541BD96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56D392" w14:textId="395D6523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CD4 (RPA-T4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F8997" w14:textId="4EFDC249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4E41DE" w14:textId="78134ACD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00506 (FITC)</w:t>
            </w:r>
          </w:p>
        </w:tc>
      </w:tr>
      <w:tr w:rsidR="00AC2381" w:rsidRPr="00C042EB" w14:paraId="4FFE9E0B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E0995B" w14:textId="20AD6C96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HLA-DR (L243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8005E" w14:textId="382B74AF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2D47E" w14:textId="76282E45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07606 (PE)</w:t>
            </w:r>
          </w:p>
        </w:tc>
      </w:tr>
      <w:tr w:rsidR="00AC2381" w:rsidRPr="00C042EB" w14:paraId="1DD8A0E3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96AF8A" w14:textId="7E83FEF4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TLR4 (HTA125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90ADD" w14:textId="28D8DA71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28FF0" w14:textId="2240E803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12805 (PE)</w:t>
            </w:r>
          </w:p>
        </w:tc>
      </w:tr>
      <w:tr w:rsidR="00AC2381" w:rsidRPr="00C042EB" w14:paraId="20FFB8B1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FBBC1" w14:textId="64129A9A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Streptavid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2DB2A" w14:textId="38C1E627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EC45B" w14:textId="01A748B4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405205 (PeCy5)</w:t>
            </w:r>
          </w:p>
        </w:tc>
      </w:tr>
      <w:tr w:rsidR="00C81630" w:rsidRPr="00C042EB" w14:paraId="4F5239F1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F1D9E" w14:textId="53B65C11" w:rsidR="00C81630" w:rsidRPr="0030365F" w:rsidRDefault="00C81630" w:rsidP="00C816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365F">
              <w:rPr>
                <w:rFonts w:ascii="Arial" w:hAnsi="Arial" w:cs="Arial"/>
                <w:sz w:val="18"/>
                <w:szCs w:val="18"/>
              </w:rPr>
              <w:t>Anti-TNF-α (</w:t>
            </w:r>
            <w:r w:rsidR="0030365F" w:rsidRPr="0030365F">
              <w:rPr>
                <w:rFonts w:ascii="Arial" w:hAnsi="Arial" w:cs="Arial"/>
                <w:sz w:val="18"/>
                <w:szCs w:val="18"/>
              </w:rPr>
              <w:t>MAb11</w:t>
            </w:r>
            <w:r w:rsidRPr="0030365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FF1F8" w14:textId="3B4BB16E" w:rsidR="00C81630" w:rsidRPr="00C042EB" w:rsidRDefault="00C81630" w:rsidP="00C816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27A14" w14:textId="473B6719" w:rsidR="00C81630" w:rsidRPr="00C042EB" w:rsidRDefault="0030365F" w:rsidP="00C816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502926 (PerCP/Cy5.5)</w:t>
            </w:r>
          </w:p>
        </w:tc>
      </w:tr>
      <w:tr w:rsidR="00AC2381" w:rsidRPr="00C042EB" w14:paraId="73BA06CD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425AF1" w14:textId="57C5F99F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PD1 (EH12.2H7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7BC58" w14:textId="610631F6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17248" w14:textId="45B7851B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29917 (PeCy7)</w:t>
            </w:r>
          </w:p>
        </w:tc>
      </w:tr>
      <w:tr w:rsidR="00AC2381" w:rsidRPr="00C042EB" w14:paraId="6FB3EA74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6458D" w14:textId="2C7A3560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CCR2 (K036C2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6F56E" w14:textId="675E722C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27A8A" w14:textId="2D4EFB12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57211 (PeCy7)</w:t>
            </w:r>
          </w:p>
        </w:tc>
      </w:tr>
      <w:tr w:rsidR="003A617B" w:rsidRPr="00C042EB" w14:paraId="5D223C9C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96D0E" w14:textId="495DEE7D" w:rsidR="003A617B" w:rsidRPr="00C042EB" w:rsidRDefault="003A617B" w:rsidP="003A617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CD25 (M-A251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991B1" w14:textId="0F5DE0D4" w:rsidR="003A617B" w:rsidRPr="00C042EB" w:rsidRDefault="003A617B" w:rsidP="003A617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A72AD0" w14:textId="2A2DFBF6" w:rsidR="003A617B" w:rsidRPr="00C042EB" w:rsidRDefault="003A617B" w:rsidP="003A617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356107 (PeCy7)</w:t>
            </w:r>
          </w:p>
        </w:tc>
      </w:tr>
      <w:tr w:rsidR="00AC2381" w:rsidRPr="00C042EB" w14:paraId="1E66DCC0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C1C5B" w14:textId="4A02A965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Ki67 (B56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9898F1" w14:textId="632968F2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D Pharmige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300CC7" w14:textId="46AC0346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561283 (PeCy7)</w:t>
            </w:r>
          </w:p>
        </w:tc>
      </w:tr>
      <w:tr w:rsidR="00AC2381" w:rsidRPr="00C042EB" w14:paraId="5A6B2292" w14:textId="77777777" w:rsidTr="0030365F">
        <w:trPr>
          <w:trHeight w:val="27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DF712" w14:textId="7633AB11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3D46">
              <w:rPr>
                <w:rFonts w:ascii="Arial" w:hAnsi="Arial" w:cs="Arial"/>
                <w:sz w:val="18"/>
                <w:szCs w:val="18"/>
              </w:rPr>
              <w:t>Anti-TNFa (MAb11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C17BA" w14:textId="3736A2E9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6F829" w14:textId="4614A8AC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3D46">
              <w:rPr>
                <w:rFonts w:ascii="Arial" w:hAnsi="Arial" w:cs="Arial"/>
                <w:sz w:val="18"/>
                <w:szCs w:val="18"/>
              </w:rPr>
              <w:t>Cat#502929 (PeCy7)</w:t>
            </w:r>
          </w:p>
        </w:tc>
      </w:tr>
      <w:tr w:rsidR="00AC2381" w:rsidRPr="00C042EB" w14:paraId="44037056" w14:textId="77777777" w:rsidTr="0030365F">
        <w:trPr>
          <w:trHeight w:val="27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C2292" w14:textId="1242E904" w:rsidR="00AC2381" w:rsidRPr="00B13D46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3D46">
              <w:rPr>
                <w:rFonts w:ascii="Arial" w:hAnsi="Arial" w:cs="Arial"/>
                <w:sz w:val="18"/>
                <w:szCs w:val="18"/>
              </w:rPr>
              <w:t>Anti-IL-10 (JES3-9D7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70333" w14:textId="2BF1FCA5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3D46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526BEF" w14:textId="14F338F9" w:rsidR="00AC2381" w:rsidRPr="00B13D46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3D46">
              <w:rPr>
                <w:rFonts w:ascii="Arial" w:hAnsi="Arial" w:cs="Arial"/>
                <w:sz w:val="18"/>
                <w:szCs w:val="18"/>
              </w:rPr>
              <w:t>Cat#501419 (P</w:t>
            </w:r>
            <w:r w:rsidR="000E7F89">
              <w:rPr>
                <w:rFonts w:ascii="Arial" w:hAnsi="Arial" w:cs="Arial"/>
                <w:sz w:val="18"/>
                <w:szCs w:val="18"/>
              </w:rPr>
              <w:t>e</w:t>
            </w:r>
            <w:r w:rsidRPr="00B13D46">
              <w:rPr>
                <w:rFonts w:ascii="Arial" w:hAnsi="Arial" w:cs="Arial"/>
                <w:sz w:val="18"/>
                <w:szCs w:val="18"/>
              </w:rPr>
              <w:t>Cy7)</w:t>
            </w:r>
          </w:p>
        </w:tc>
      </w:tr>
      <w:tr w:rsidR="00AC2381" w:rsidRPr="00C042EB" w14:paraId="74AC6E7B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A2789" w14:textId="4055D42F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CD4 (RPA-T4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B8D36" w14:textId="37B9DFFF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50D4F" w14:textId="70D31A11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00514 (APC)</w:t>
            </w:r>
          </w:p>
        </w:tc>
      </w:tr>
      <w:tr w:rsidR="00AC2381" w:rsidRPr="00C042EB" w14:paraId="5B4484B7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75C46" w14:textId="4E1A06A3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IL6R (UV4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B9903" w14:textId="577D773A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69C8AE" w14:textId="0353C803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52805 (APC)</w:t>
            </w:r>
          </w:p>
        </w:tc>
      </w:tr>
      <w:tr w:rsidR="00AC2381" w:rsidRPr="00C042EB" w14:paraId="0E057679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6EE54" w14:textId="402CC9B2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ICOS (C398.4A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1D51F" w14:textId="11428AC2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9E07A" w14:textId="40D1FDD5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13510 (APC)</w:t>
            </w:r>
          </w:p>
        </w:tc>
      </w:tr>
      <w:tr w:rsidR="00AC2381" w:rsidRPr="00C042EB" w14:paraId="71CEEA9B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9EC4BF" w14:textId="5303A78C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Anti-IL17R (BG/hIL17AR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E7D20" w14:textId="4E3F9786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42EEC6" w14:textId="78A4DE92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Cat#340903 (A647)</w:t>
            </w:r>
          </w:p>
        </w:tc>
      </w:tr>
      <w:tr w:rsidR="00AC2381" w:rsidRPr="00C042EB" w14:paraId="2521DFEC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B43DB" w14:textId="3D944FDD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Anti-IL-21 (3A3-N2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36F2AB" w14:textId="7DC8A02E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82FE3" w14:textId="14B60F2E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Cat#513006 (A647)</w:t>
            </w:r>
          </w:p>
        </w:tc>
      </w:tr>
      <w:tr w:rsidR="00AC2381" w:rsidRPr="00C042EB" w14:paraId="381D83C5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82D04" w14:textId="0216FB19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rabbit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3A27C" w14:textId="46AB9558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D3315" w14:textId="3F8D31B4" w:rsidR="00AC2381" w:rsidRPr="00C042EB" w:rsidRDefault="00AC2381" w:rsidP="00AC2381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A-21244 (A647)</w:t>
            </w:r>
          </w:p>
        </w:tc>
      </w:tr>
      <w:tr w:rsidR="00AD36DA" w:rsidRPr="00C042EB" w14:paraId="5A414787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7BFD0" w14:textId="615D2537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mouse IgG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64C75" w14:textId="4D699E19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mo Fish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FD955" w14:textId="67E30D3B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>A21240 (A647)</w:t>
            </w:r>
          </w:p>
        </w:tc>
      </w:tr>
      <w:tr w:rsidR="00AD36DA" w:rsidRPr="00C042EB" w14:paraId="2DEB1562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54FFEB" w14:textId="406A8749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CD3 (HIT3a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AD507" w14:textId="51D4C180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FB54A4" w14:textId="6A103E5D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00318 (APC-Cy7)</w:t>
            </w:r>
          </w:p>
        </w:tc>
      </w:tr>
      <w:tr w:rsidR="00AD36DA" w:rsidRPr="00C042EB" w14:paraId="00059561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0298B" w14:textId="078B41B9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Anti-CCR6 (G034E3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668446" w14:textId="04650989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ED55E8" w14:textId="332B9081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Cat#353432 (APC-Cy7)</w:t>
            </w:r>
          </w:p>
        </w:tc>
      </w:tr>
      <w:tr w:rsidR="00AD36DA" w:rsidRPr="00C042EB" w14:paraId="659C1579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ABF794" w14:textId="2953867F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Anti-CD38 (HIT2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5D5DD" w14:textId="045B839E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2A44BE" w14:textId="45D4F0D5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Cat#303533 (APC-Cy7)</w:t>
            </w:r>
          </w:p>
        </w:tc>
      </w:tr>
      <w:tr w:rsidR="00AD36DA" w:rsidRPr="00C042EB" w14:paraId="33F63B99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354118" w14:textId="1527EA35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Anti-CXCR5 (J252D4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0F27D5" w14:textId="3750AA07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7808CB" w14:textId="2C979FEB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Cat#356925 (APC-Cy7)</w:t>
            </w:r>
          </w:p>
        </w:tc>
      </w:tr>
      <w:tr w:rsidR="00AD36DA" w:rsidRPr="00C042EB" w14:paraId="49FC5F56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0FC42" w14:textId="05063335" w:rsidR="00AD36DA" w:rsidRPr="008D6DCD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Anti-IL17 (BL168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A33A4" w14:textId="59E724E9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BCEE2" w14:textId="137FE261" w:rsidR="00AD36DA" w:rsidRPr="008D6DCD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Cat#512320 (APC-Cy7)</w:t>
            </w:r>
          </w:p>
        </w:tc>
      </w:tr>
      <w:tr w:rsidR="00023561" w:rsidRPr="00C042EB" w14:paraId="55AEC460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F5AF5" w14:textId="16DE1875" w:rsidR="00023561" w:rsidRPr="008D6DCD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CD14 (63D3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14DC8" w14:textId="4DAA2A8B" w:rsidR="00023561" w:rsidRPr="008D6DCD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01D757" w14:textId="6F84DCAA" w:rsidR="00023561" w:rsidRPr="008D6DCD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#367107 </w:t>
            </w:r>
            <w:r w:rsidRPr="008D6DCD">
              <w:rPr>
                <w:rFonts w:ascii="Arial" w:hAnsi="Arial" w:cs="Arial"/>
                <w:sz w:val="18"/>
                <w:szCs w:val="18"/>
              </w:rPr>
              <w:t>(APC-Cy7)</w:t>
            </w:r>
          </w:p>
        </w:tc>
      </w:tr>
      <w:tr w:rsidR="00023561" w:rsidRPr="00C042EB" w14:paraId="746FBEAE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A002A5" w14:textId="77777777" w:rsidR="00023561" w:rsidRPr="008D6DCD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92653C" w14:textId="77777777" w:rsidR="00023561" w:rsidRPr="008D6DCD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27AD9" w14:textId="77777777" w:rsidR="00023561" w:rsidRPr="008D6DCD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6DA" w:rsidRPr="00C042EB" w14:paraId="7DE43228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92CFC" w14:textId="581512C4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lastRenderedPageBreak/>
              <w:t>Anti-CD3 (SK7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F6F33" w14:textId="3B7DBE19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F9E573" w14:textId="61F29734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44828 (Bv510)</w:t>
            </w:r>
          </w:p>
        </w:tc>
      </w:tr>
      <w:tr w:rsidR="00AD36DA" w:rsidRPr="00C042EB" w14:paraId="0F9C45D9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53061" w14:textId="329F82BA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Anti-CD3 (SK7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FDB8DA" w14:textId="2C66F56F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A96534" w14:textId="04E27154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3448284 (PB)</w:t>
            </w:r>
          </w:p>
        </w:tc>
      </w:tr>
      <w:tr w:rsidR="00023561" w:rsidRPr="00C042EB" w14:paraId="019477D6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C3E138" w14:textId="781CCAFF" w:rsidR="00023561" w:rsidRPr="00C042EB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IFN-</w:t>
            </w:r>
            <w:r w:rsidRPr="009908FF">
              <w:rPr>
                <w:rFonts w:ascii="Arial" w:hAnsi="Arial" w:cs="Arial"/>
                <w:sz w:val="18"/>
                <w:szCs w:val="18"/>
              </w:rPr>
              <w:t>γ (</w:t>
            </w:r>
            <w:r w:rsidR="009908FF" w:rsidRPr="009908FF">
              <w:rPr>
                <w:rFonts w:ascii="Arial" w:hAnsi="Arial" w:cs="Arial"/>
                <w:sz w:val="18"/>
                <w:szCs w:val="18"/>
              </w:rPr>
              <w:t>4S.B3</w:t>
            </w:r>
            <w:r w:rsidRPr="009908F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3EAB3" w14:textId="4DF95D42" w:rsidR="00023561" w:rsidRPr="00C042EB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FA833" w14:textId="44B84536" w:rsidR="00023561" w:rsidRPr="00C042EB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</w:t>
            </w:r>
            <w:r w:rsidR="009908FF">
              <w:rPr>
                <w:rFonts w:ascii="Arial" w:hAnsi="Arial" w:cs="Arial"/>
                <w:sz w:val="18"/>
                <w:szCs w:val="18"/>
              </w:rPr>
              <w:t>502522</w:t>
            </w:r>
            <w:r w:rsidRPr="00C042EB">
              <w:rPr>
                <w:rFonts w:ascii="Arial" w:hAnsi="Arial" w:cs="Arial"/>
                <w:sz w:val="18"/>
                <w:szCs w:val="18"/>
              </w:rPr>
              <w:t xml:space="preserve"> (PB)</w:t>
            </w:r>
          </w:p>
        </w:tc>
      </w:tr>
      <w:tr w:rsidR="00023561" w:rsidRPr="00C042EB" w14:paraId="7127C590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1D7D2" w14:textId="77777777" w:rsidR="00023561" w:rsidRPr="00C042EB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1767E" w14:textId="77777777" w:rsidR="00023561" w:rsidRPr="00C042EB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BC380" w14:textId="77777777" w:rsidR="00023561" w:rsidRPr="00C042EB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6DA" w:rsidRPr="00C042EB" w14:paraId="57F3FF57" w14:textId="77777777" w:rsidTr="00023561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146993" w14:textId="69C4B7C9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mouse IgG2b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30FFB" w14:textId="39726255" w:rsidR="00AD36DA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mo Fish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8F961" w14:textId="7CC86618" w:rsidR="00AD36DA" w:rsidRPr="00C042EB" w:rsidRDefault="00AD36DA" w:rsidP="00AD36D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>A21141 (A488)</w:t>
            </w:r>
          </w:p>
        </w:tc>
      </w:tr>
      <w:tr w:rsidR="00023561" w:rsidRPr="00C042EB" w14:paraId="00A63FCE" w14:textId="77777777" w:rsidTr="00023561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7123E" w14:textId="739C0122" w:rsidR="00023561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CD4</w:t>
            </w:r>
            <w:r w:rsidR="009908FF">
              <w:rPr>
                <w:rFonts w:ascii="Arial" w:hAnsi="Arial" w:cs="Arial"/>
                <w:sz w:val="18"/>
                <w:szCs w:val="18"/>
              </w:rPr>
              <w:t xml:space="preserve"> (SK3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3AF1D" w14:textId="52591081" w:rsidR="00023561" w:rsidRDefault="009908FF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1B62B" w14:textId="3B424A64" w:rsidR="00023561" w:rsidRPr="00C042EB" w:rsidRDefault="009908FF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344666 (PE-Fire 700)</w:t>
            </w:r>
          </w:p>
        </w:tc>
      </w:tr>
      <w:tr w:rsidR="00023561" w:rsidRPr="00C042EB" w14:paraId="03769E92" w14:textId="77777777" w:rsidTr="00023561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63A00E" w14:textId="77777777" w:rsidR="00023561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FF45B" w14:textId="77777777" w:rsidR="00023561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E1489" w14:textId="77777777" w:rsidR="00023561" w:rsidRPr="00C042EB" w:rsidRDefault="00023561" w:rsidP="00AD36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08FF" w:rsidRPr="00C042EB" w14:paraId="03133F72" w14:textId="77777777" w:rsidTr="00023561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BC465" w14:textId="1DC6AB50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CD3 (UCHT1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A1961" w14:textId="3DDAFEED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C6B0A" w14:textId="62DFF119" w:rsidR="009908FF" w:rsidRPr="00C042EB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300424 (A700)</w:t>
            </w:r>
          </w:p>
        </w:tc>
      </w:tr>
      <w:tr w:rsidR="009908FF" w:rsidRPr="00C042EB" w14:paraId="4CE7C32E" w14:textId="77777777" w:rsidTr="00023561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CF28E" w14:textId="77777777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1F65F" w14:textId="77777777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56A9D" w14:textId="77777777" w:rsidR="009908FF" w:rsidRPr="00C042EB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08FF" w:rsidRPr="00C042EB" w14:paraId="0CD008B2" w14:textId="77777777" w:rsidTr="00023561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C6D2F" w14:textId="3A304052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CD14 (63D3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E57D2A" w14:textId="1572B0AD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F8CF9" w14:textId="45498B7E" w:rsidR="009908FF" w:rsidRPr="00C042EB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367125 (Bv605)</w:t>
            </w:r>
          </w:p>
        </w:tc>
      </w:tr>
      <w:tr w:rsidR="009908FF" w:rsidRPr="00C042EB" w14:paraId="7713B4E1" w14:textId="77777777" w:rsidTr="00023561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8DA4F" w14:textId="77777777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BC5FE" w14:textId="77777777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76B13" w14:textId="77777777" w:rsidR="009908FF" w:rsidRPr="00C042EB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08FF" w:rsidRPr="00C042EB" w14:paraId="5E9DAEE4" w14:textId="77777777" w:rsidTr="00023561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68C5A" w14:textId="26D8FC5F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IL-10 (</w:t>
            </w:r>
            <w:r w:rsidRPr="009908FF">
              <w:rPr>
                <w:rFonts w:ascii="Arial" w:hAnsi="Arial" w:cs="Arial"/>
                <w:sz w:val="18"/>
                <w:szCs w:val="18"/>
              </w:rPr>
              <w:t>JES3-19F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35933" w14:textId="196867B2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1C0C8" w14:textId="49C5D357" w:rsidR="009908FF" w:rsidRPr="00C042EB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506811 (PE-Dazzle 594)</w:t>
            </w:r>
          </w:p>
        </w:tc>
      </w:tr>
      <w:tr w:rsidR="009908FF" w:rsidRPr="00C042EB" w14:paraId="6B081A78" w14:textId="77777777" w:rsidTr="0030365F">
        <w:trPr>
          <w:trHeight w:val="198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05F6C" w14:textId="77777777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97E96" w14:textId="77777777" w:rsidR="009908FF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1DD9" w14:textId="77777777" w:rsidR="009908FF" w:rsidRPr="00C042EB" w:rsidRDefault="009908FF" w:rsidP="009908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75AC764" w14:textId="57386CF0" w:rsidR="00815D54" w:rsidRPr="00B43F0F" w:rsidRDefault="00815D54">
      <w:pPr>
        <w:rPr>
          <w:sz w:val="20"/>
          <w:szCs w:val="20"/>
        </w:rPr>
      </w:pPr>
      <w:r w:rsidRPr="00B43F0F">
        <w:rPr>
          <w:rFonts w:ascii="Arial" w:hAnsi="Arial" w:cs="Arial"/>
          <w:sz w:val="20"/>
          <w:szCs w:val="20"/>
          <w:lang w:val="pt-PT"/>
        </w:rPr>
        <w:t>Dyes</w:t>
      </w:r>
    </w:p>
    <w:tbl>
      <w:tblPr>
        <w:tblStyle w:val="PlainTable2"/>
        <w:tblW w:w="8359" w:type="dxa"/>
        <w:tblLayout w:type="fixed"/>
        <w:tblLook w:val="0600" w:firstRow="0" w:lastRow="0" w:firstColumn="0" w:lastColumn="0" w:noHBand="1" w:noVBand="1"/>
      </w:tblPr>
      <w:tblGrid>
        <w:gridCol w:w="2972"/>
        <w:gridCol w:w="2835"/>
        <w:gridCol w:w="2552"/>
      </w:tblGrid>
      <w:tr w:rsidR="00815D54" w:rsidRPr="00794C21" w14:paraId="5F477D43" w14:textId="77777777" w:rsidTr="0030365F">
        <w:trPr>
          <w:trHeight w:val="19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1B56DF" w14:textId="0426CA6D" w:rsidR="00815D54" w:rsidRPr="00C042EB" w:rsidRDefault="00815D54" w:rsidP="00815D54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lcein</w:t>
            </w:r>
            <w:r w:rsidR="001161FF">
              <w:rPr>
                <w:rFonts w:ascii="Arial" w:hAnsi="Arial" w:cs="Arial"/>
                <w:sz w:val="18"/>
                <w:szCs w:val="18"/>
              </w:rPr>
              <w:t xml:space="preserve"> Violet</w:t>
            </w:r>
            <w:r w:rsidR="00C70D9A">
              <w:rPr>
                <w:rFonts w:ascii="Arial" w:hAnsi="Arial" w:cs="Arial"/>
                <w:sz w:val="18"/>
                <w:szCs w:val="18"/>
              </w:rPr>
              <w:t>-</w:t>
            </w:r>
            <w:r w:rsidR="001161FF">
              <w:rPr>
                <w:rFonts w:ascii="Arial" w:hAnsi="Arial" w:cs="Arial"/>
                <w:sz w:val="18"/>
                <w:szCs w:val="18"/>
              </w:rPr>
              <w:t>A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E09D86" w14:textId="4DF7E700" w:rsidR="00815D54" w:rsidRPr="00C042EB" w:rsidRDefault="00815D54" w:rsidP="00815D54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0808D4" w14:textId="776B4601" w:rsidR="00815D54" w:rsidRPr="00794C21" w:rsidRDefault="00815D54" w:rsidP="00815D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425203</w:t>
            </w:r>
          </w:p>
        </w:tc>
      </w:tr>
      <w:tr w:rsidR="00815D54" w:rsidRPr="00794C21" w14:paraId="2A552DBA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D61C9" w14:textId="6996D47D" w:rsidR="00815D54" w:rsidRPr="00C042EB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893">
              <w:rPr>
                <w:rFonts w:ascii="Arial" w:hAnsi="Arial" w:cs="Arial"/>
                <w:sz w:val="18"/>
                <w:szCs w:val="18"/>
              </w:rPr>
              <w:t xml:space="preserve">Fixable Viability Dye eFluor™ </w:t>
            </w:r>
            <w:r w:rsidR="00C81630">
              <w:rPr>
                <w:rFonts w:ascii="Arial" w:hAnsi="Arial" w:cs="Arial"/>
                <w:sz w:val="18"/>
                <w:szCs w:val="18"/>
              </w:rPr>
              <w:t>50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D2BD2" w14:textId="7E331E1A" w:rsidR="00815D54" w:rsidRPr="00C042EB" w:rsidRDefault="00815D54" w:rsidP="00446C09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FD543" w14:textId="43DE4484" w:rsidR="00815D54" w:rsidRPr="00794C21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65-0866-14</w:t>
            </w:r>
          </w:p>
        </w:tc>
      </w:tr>
      <w:tr w:rsidR="00815D54" w:rsidRPr="003B0D9C" w14:paraId="70DFF8C1" w14:textId="77777777" w:rsidTr="009908F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80FDD" w14:textId="476F552B" w:rsidR="00815D54" w:rsidRPr="003B0D9C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893">
              <w:rPr>
                <w:rFonts w:ascii="Arial" w:hAnsi="Arial" w:cs="Arial"/>
                <w:sz w:val="18"/>
                <w:szCs w:val="18"/>
              </w:rPr>
              <w:t>Fixable Viability Dye eFluor™ 78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55C37" w14:textId="3341CBC5" w:rsidR="00815D54" w:rsidRPr="003B0D9C" w:rsidRDefault="00815D54" w:rsidP="00446C09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F7608" w14:textId="7D073FE3" w:rsidR="00815D54" w:rsidRPr="003B0D9C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65-0865-14</w:t>
            </w:r>
          </w:p>
        </w:tc>
      </w:tr>
      <w:tr w:rsidR="009908FF" w:rsidRPr="003B0D9C" w14:paraId="5E865592" w14:textId="77777777" w:rsidTr="009908F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3F9DB" w14:textId="2F1F11D0" w:rsidR="009908FF" w:rsidRPr="00561893" w:rsidRDefault="009908FF" w:rsidP="008D6D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Trace</w:t>
            </w:r>
            <w:r w:rsidRPr="00561893">
              <w:rPr>
                <w:rFonts w:ascii="Arial" w:hAnsi="Arial" w:cs="Arial"/>
                <w:sz w:val="18"/>
                <w:szCs w:val="18"/>
              </w:rPr>
              <w:t xml:space="preserve">™ </w:t>
            </w:r>
            <w:r>
              <w:rPr>
                <w:rFonts w:ascii="Arial" w:hAnsi="Arial" w:cs="Arial"/>
                <w:sz w:val="18"/>
                <w:szCs w:val="18"/>
              </w:rPr>
              <w:t>Violet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50CD7" w14:textId="6CA0A057" w:rsidR="009908FF" w:rsidRDefault="009908FF" w:rsidP="00446C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mo Fishe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A7C7C" w14:textId="6A399B13" w:rsidR="009908FF" w:rsidRDefault="002D0275" w:rsidP="008D6D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7242">
              <w:rPr>
                <w:rFonts w:ascii="Arial" w:hAnsi="Arial" w:cs="Arial"/>
                <w:sz w:val="18"/>
                <w:szCs w:val="18"/>
              </w:rPr>
              <w:t>Cat#C34557</w:t>
            </w:r>
          </w:p>
        </w:tc>
      </w:tr>
      <w:tr w:rsidR="009908FF" w:rsidRPr="003B0D9C" w14:paraId="77F2B9E6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4C5A6" w14:textId="77777777" w:rsidR="009908FF" w:rsidRPr="00561893" w:rsidRDefault="009908FF" w:rsidP="008D6D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3C15" w14:textId="77777777" w:rsidR="009908FF" w:rsidRDefault="009908FF" w:rsidP="00446C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D61C" w14:textId="77777777" w:rsidR="009908FF" w:rsidRDefault="009908FF" w:rsidP="008D6D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FB46EBD" w14:textId="77777777" w:rsidR="005D5739" w:rsidRDefault="005D5739"/>
    <w:p w14:paraId="27E021CF" w14:textId="71568836" w:rsidR="00815D54" w:rsidRPr="00B43F0F" w:rsidRDefault="00815D54">
      <w:pPr>
        <w:rPr>
          <w:rFonts w:ascii="Arial" w:hAnsi="Arial" w:cs="Arial"/>
          <w:sz w:val="20"/>
          <w:szCs w:val="20"/>
          <w:lang w:val="pt-PT"/>
        </w:rPr>
      </w:pPr>
      <w:r w:rsidRPr="00B43F0F">
        <w:rPr>
          <w:rFonts w:ascii="Arial" w:hAnsi="Arial" w:cs="Arial"/>
          <w:sz w:val="20"/>
          <w:szCs w:val="20"/>
          <w:lang w:val="pt-PT"/>
        </w:rPr>
        <w:t>Chemicals</w:t>
      </w:r>
    </w:p>
    <w:tbl>
      <w:tblPr>
        <w:tblStyle w:val="PlainTable2"/>
        <w:tblW w:w="8359" w:type="dxa"/>
        <w:tblLayout w:type="fixed"/>
        <w:tblLook w:val="0600" w:firstRow="0" w:lastRow="0" w:firstColumn="0" w:lastColumn="0" w:noHBand="1" w:noVBand="1"/>
      </w:tblPr>
      <w:tblGrid>
        <w:gridCol w:w="2972"/>
        <w:gridCol w:w="2835"/>
        <w:gridCol w:w="2552"/>
      </w:tblGrid>
      <w:tr w:rsidR="00815D54" w:rsidRPr="00794C21" w14:paraId="1FCF98C4" w14:textId="77777777" w:rsidTr="0030365F">
        <w:trPr>
          <w:trHeight w:val="19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B5ECBA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sphate-buffered saline (PBS) 10x, Sterile Ultra-Pure Gra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475650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W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C7247D" w14:textId="77777777" w:rsidR="00815D54" w:rsidRPr="00794C21" w:rsidRDefault="00815D54" w:rsidP="009B4B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4C21">
              <w:rPr>
                <w:rFonts w:ascii="Arial" w:hAnsi="Arial" w:cs="Arial"/>
                <w:sz w:val="18"/>
                <w:szCs w:val="18"/>
              </w:rPr>
              <w:t>Cat#97063-660</w:t>
            </w:r>
          </w:p>
        </w:tc>
      </w:tr>
      <w:tr w:rsidR="00815D54" w:rsidRPr="00794C21" w14:paraId="50CB8FBA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46A5F" w14:textId="77777777" w:rsidR="00815D54" w:rsidRPr="00C042EB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sphate-buffered saline (PBS) 10x, pH 7.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1B02D" w14:textId="77777777" w:rsidR="00815D54" w:rsidRPr="00C042EB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W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C006A4" w14:textId="74BDDFDB" w:rsidR="00815D54" w:rsidRPr="00794C21" w:rsidRDefault="00815D54" w:rsidP="00446C09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4C21">
              <w:rPr>
                <w:rFonts w:ascii="Arial" w:hAnsi="Arial" w:cs="Arial"/>
                <w:sz w:val="18"/>
                <w:szCs w:val="18"/>
              </w:rPr>
              <w:t>Cat#</w:t>
            </w:r>
            <w:r w:rsidRPr="008D6DCD">
              <w:rPr>
                <w:rFonts w:ascii="Arial" w:hAnsi="Arial" w:cs="Arial"/>
                <w:sz w:val="18"/>
                <w:szCs w:val="18"/>
              </w:rPr>
              <w:t>J62036.K7</w:t>
            </w:r>
          </w:p>
        </w:tc>
      </w:tr>
      <w:tr w:rsidR="00815D54" w:rsidRPr="003B0D9C" w14:paraId="22F3007E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5BDB8" w14:textId="77777777" w:rsidR="00815D54" w:rsidRPr="003B0D9C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D9C">
              <w:rPr>
                <w:rFonts w:ascii="Arial" w:hAnsi="Arial" w:cs="Arial"/>
                <w:sz w:val="18"/>
                <w:szCs w:val="18"/>
              </w:rPr>
              <w:t>Biocol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C0BF1" w14:textId="77777777" w:rsidR="00815D54" w:rsidRPr="003B0D9C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rck Millipo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2FD10" w14:textId="77777777" w:rsidR="00815D54" w:rsidRPr="003B0D9C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D9C">
              <w:rPr>
                <w:rFonts w:ascii="Arial" w:hAnsi="Arial" w:cs="Arial"/>
                <w:sz w:val="18"/>
                <w:szCs w:val="18"/>
              </w:rPr>
              <w:t>Cat#L-6715</w:t>
            </w:r>
          </w:p>
        </w:tc>
      </w:tr>
      <w:tr w:rsidR="00815D54" w:rsidRPr="0061152F" w14:paraId="6BD219D0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925C2" w14:textId="77777777" w:rsidR="00815D54" w:rsidRPr="0061152F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52F">
              <w:rPr>
                <w:rFonts w:ascii="Arial" w:hAnsi="Arial" w:cs="Arial"/>
                <w:sz w:val="18"/>
                <w:szCs w:val="18"/>
              </w:rPr>
              <w:t>10x RBC lysis buff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A5DC4" w14:textId="77777777" w:rsidR="00815D54" w:rsidRPr="0061152F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52F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BFD53" w14:textId="77777777" w:rsidR="00815D54" w:rsidRPr="0061152F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52F">
              <w:rPr>
                <w:rFonts w:ascii="Arial" w:hAnsi="Arial" w:cs="Arial"/>
                <w:sz w:val="18"/>
                <w:szCs w:val="18"/>
              </w:rPr>
              <w:t>Cat#00-4300-54</w:t>
            </w:r>
          </w:p>
        </w:tc>
      </w:tr>
      <w:tr w:rsidR="00815D54" w:rsidRPr="0046589B" w14:paraId="5FD424AE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5CBC2" w14:textId="77777777" w:rsidR="00815D54" w:rsidRPr="0061152F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52F">
              <w:rPr>
                <w:rFonts w:ascii="Arial" w:hAnsi="Arial" w:cs="Arial"/>
                <w:sz w:val="18"/>
                <w:szCs w:val="18"/>
              </w:rPr>
              <w:t>Hyaluronidas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697FC" w14:textId="77777777" w:rsidR="00815D54" w:rsidRPr="0061152F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52F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17576" w14:textId="77777777" w:rsidR="00815D54" w:rsidRPr="0061152F" w:rsidRDefault="00815D54" w:rsidP="008D6DC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52F">
              <w:rPr>
                <w:rFonts w:ascii="Arial" w:hAnsi="Arial" w:cs="Arial"/>
                <w:sz w:val="18"/>
                <w:szCs w:val="18"/>
              </w:rPr>
              <w:t>Cat#37326-33-3</w:t>
            </w:r>
          </w:p>
        </w:tc>
      </w:tr>
      <w:tr w:rsidR="00815D54" w:rsidRPr="0046589B" w14:paraId="2B720EAE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9DF3F7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Paraformaldehyd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A52266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256A75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P6148</w:t>
            </w:r>
          </w:p>
        </w:tc>
      </w:tr>
      <w:tr w:rsidR="0046589B" w:rsidRPr="0046589B" w14:paraId="63A9F051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F33E6" w14:textId="6FD7D948" w:rsidR="0046589B" w:rsidRPr="00C042EB" w:rsidRDefault="0046589B" w:rsidP="0046589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89B">
              <w:rPr>
                <w:rFonts w:ascii="Arial" w:hAnsi="Arial" w:cs="Arial"/>
                <w:sz w:val="18"/>
                <w:szCs w:val="18"/>
              </w:rPr>
              <w:t>eBioscience™ Foxp3 / Transcription Factor Staining Buffer Set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6BD92" w14:textId="3F78570D" w:rsidR="0046589B" w:rsidRPr="00C042EB" w:rsidRDefault="0046589B" w:rsidP="0046589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35AAA" w14:textId="5285FB6C" w:rsidR="0046589B" w:rsidRPr="00C042EB" w:rsidRDefault="0046589B" w:rsidP="0046589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00-5523-00</w:t>
            </w:r>
          </w:p>
        </w:tc>
      </w:tr>
      <w:tr w:rsidR="002110CB" w:rsidRPr="0046589B" w14:paraId="032A761A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A9EC92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Sapon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E58230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rl Roth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C073E2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4185.1</w:t>
            </w:r>
          </w:p>
        </w:tc>
      </w:tr>
      <w:tr w:rsidR="002110CB" w:rsidRPr="0046589B" w14:paraId="33081B35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1847D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PMI 1640 medium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45600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bco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41D63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21875034</w:t>
            </w:r>
          </w:p>
        </w:tc>
      </w:tr>
      <w:tr w:rsidR="002110CB" w:rsidRPr="0046589B" w14:paraId="3929D218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979D9" w14:textId="77777777" w:rsidR="002110CB" w:rsidRPr="00C81630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C81630">
              <w:rPr>
                <w:rFonts w:ascii="Arial" w:hAnsi="Arial" w:cs="Arial"/>
                <w:sz w:val="18"/>
                <w:szCs w:val="18"/>
                <w:lang w:val="pt-PT"/>
              </w:rPr>
              <w:t>Fetal Bovine Serum (FBS) superio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47264" w14:textId="77777777" w:rsidR="002110CB" w:rsidRPr="008D6DCD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54A23" w14:textId="77777777" w:rsidR="002110CB" w:rsidRPr="008D6DCD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Cat#S0615</w:t>
            </w:r>
          </w:p>
        </w:tc>
      </w:tr>
      <w:tr w:rsidR="002110CB" w:rsidRPr="00794C21" w14:paraId="398EBD1B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81110" w14:textId="77777777" w:rsidR="002110CB" w:rsidRPr="008D6DCD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Antibiotic Antimycotic (100x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36C94" w14:textId="77777777" w:rsidR="002110CB" w:rsidRPr="008D6DCD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Gibco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93479" w14:textId="77777777" w:rsidR="002110CB" w:rsidRPr="008D6DCD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DCD">
              <w:rPr>
                <w:rFonts w:ascii="Arial" w:hAnsi="Arial" w:cs="Arial"/>
                <w:sz w:val="18"/>
                <w:szCs w:val="18"/>
              </w:rPr>
              <w:t>Cat#15240062</w:t>
            </w:r>
          </w:p>
        </w:tc>
      </w:tr>
      <w:tr w:rsidR="002110CB" w:rsidRPr="00C042EB" w14:paraId="1FA20754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FF32F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-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11BA8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60C">
              <w:rPr>
                <w:rFonts w:ascii="Arial" w:hAnsi="Arial" w:cs="Arial"/>
                <w:sz w:val="18"/>
                <w:szCs w:val="18"/>
              </w:rPr>
              <w:t>NIH AIDS Reagent Program, NIH from D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F460C">
              <w:rPr>
                <w:rFonts w:ascii="Arial" w:hAnsi="Arial" w:cs="Arial"/>
                <w:sz w:val="18"/>
                <w:szCs w:val="18"/>
              </w:rPr>
              <w:t xml:space="preserve"> Maurice Gately, Hoffmann - La Roche Inc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EBDBD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10CB" w:rsidRPr="00C042EB" w14:paraId="61C6F97B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C694A" w14:textId="77777777" w:rsidR="002110C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popolysaccharide (LPS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00875" w14:textId="77777777" w:rsidR="002110CB" w:rsidRPr="008F460C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162C6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L2137</w:t>
            </w:r>
          </w:p>
        </w:tc>
      </w:tr>
      <w:tr w:rsidR="002110CB" w:rsidRPr="00C042EB" w14:paraId="7092B4B7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AFA8EF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refeldin 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F0A77F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Life Technologie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56A8B3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B7450</w:t>
            </w:r>
          </w:p>
        </w:tc>
      </w:tr>
      <w:tr w:rsidR="002110CB" w:rsidRPr="00C042EB" w14:paraId="5C5D9B5A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BBA94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-09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1A165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vivoGe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99388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</w:t>
            </w:r>
            <w:r w:rsidRPr="008D6DCD">
              <w:rPr>
                <w:rFonts w:ascii="Arial" w:hAnsi="Arial" w:cs="Arial"/>
                <w:sz w:val="18"/>
                <w:szCs w:val="18"/>
              </w:rPr>
              <w:t>243984-11-4</w:t>
            </w:r>
          </w:p>
        </w:tc>
      </w:tr>
      <w:tr w:rsidR="002110CB" w:rsidRPr="00C042EB" w14:paraId="4D5760A5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361EF" w14:textId="77777777" w:rsidR="002110C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methyl Sulfoxid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10231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DC8A7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D8418</w:t>
            </w:r>
          </w:p>
        </w:tc>
      </w:tr>
      <w:tr w:rsidR="002110CB" w:rsidRPr="00C042EB" w14:paraId="02B611F2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DC335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oly-L-Lys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68AA5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sher Scientific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18CDF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11440812</w:t>
            </w:r>
          </w:p>
        </w:tc>
      </w:tr>
      <w:tr w:rsidR="002110CB" w:rsidRPr="00C042EB" w14:paraId="7C10AC14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22D32" w14:textId="308D57B8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D9C">
              <w:rPr>
                <w:rFonts w:ascii="Arial" w:hAnsi="Arial" w:cs="Arial"/>
                <w:sz w:val="18"/>
                <w:szCs w:val="18"/>
              </w:rPr>
              <w:t>Bovine Serum Albumi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B0D9C">
              <w:rPr>
                <w:rFonts w:ascii="Arial" w:hAnsi="Arial" w:cs="Arial"/>
                <w:sz w:val="18"/>
                <w:szCs w:val="18"/>
              </w:rPr>
              <w:t>BSA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CBF9D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 Healthca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FCBF7" w14:textId="77777777" w:rsidR="002110CB" w:rsidRPr="00C042E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SH30574</w:t>
            </w:r>
          </w:p>
        </w:tc>
      </w:tr>
      <w:tr w:rsidR="002110CB" w14:paraId="76F08A00" w14:textId="77777777" w:rsidTr="002D0275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54E4F3" w14:textId="396AF76D" w:rsidR="002110CB" w:rsidRPr="003B0D9C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D20">
              <w:rPr>
                <w:rFonts w:ascii="Arial" w:hAnsi="Arial" w:cs="Arial"/>
                <w:sz w:val="18"/>
                <w:szCs w:val="18"/>
              </w:rPr>
              <w:t>DAPI Fluoromount-G®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0144B" w14:textId="77777777" w:rsidR="002110C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ern Biotech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76F2A" w14:textId="77777777" w:rsidR="002110CB" w:rsidRDefault="002110CB" w:rsidP="002110CB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0100-20</w:t>
            </w:r>
          </w:p>
        </w:tc>
      </w:tr>
      <w:tr w:rsidR="002D0275" w14:paraId="300C2111" w14:textId="77777777" w:rsidTr="002D0275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AB885" w14:textId="03451D9C" w:rsidR="002D0275" w:rsidRPr="004F4D20" w:rsidRDefault="002D0275" w:rsidP="002110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 Tenascin-C purified protein (TNC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5A51A" w14:textId="7422C5EB" w:rsidR="002D0275" w:rsidRDefault="002D0275" w:rsidP="002110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rck Millipo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BA7AC" w14:textId="5F0888A2" w:rsidR="002D0275" w:rsidRDefault="002D0275" w:rsidP="002110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D9C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>CC065</w:t>
            </w:r>
          </w:p>
        </w:tc>
      </w:tr>
      <w:tr w:rsidR="002D0275" w14:paraId="199AD380" w14:textId="77777777" w:rsidTr="0030365F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79C9" w14:textId="77777777" w:rsidR="002D0275" w:rsidRPr="004F4D20" w:rsidRDefault="002D0275" w:rsidP="002110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EAB6" w14:textId="77777777" w:rsidR="002D0275" w:rsidRDefault="002D0275" w:rsidP="002110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C3F07" w14:textId="77777777" w:rsidR="002D0275" w:rsidRDefault="002D0275" w:rsidP="002110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57239F9" w14:textId="77777777" w:rsidR="00D0670B" w:rsidRPr="002110CB" w:rsidRDefault="00D0670B" w:rsidP="00815D54">
      <w:pPr>
        <w:rPr>
          <w:rFonts w:ascii="Arial" w:hAnsi="Arial" w:cs="Arial"/>
          <w:b/>
          <w:bCs/>
          <w:sz w:val="18"/>
          <w:szCs w:val="18"/>
        </w:rPr>
      </w:pPr>
    </w:p>
    <w:p w14:paraId="685FF2FD" w14:textId="32905932" w:rsidR="00815D54" w:rsidRPr="00B43F0F" w:rsidRDefault="00815D54" w:rsidP="00815D54">
      <w:pPr>
        <w:rPr>
          <w:rFonts w:ascii="Arial" w:hAnsi="Arial" w:cs="Arial"/>
          <w:sz w:val="20"/>
          <w:szCs w:val="20"/>
          <w:lang w:val="pt-PT"/>
        </w:rPr>
      </w:pPr>
      <w:r w:rsidRPr="00B43F0F">
        <w:rPr>
          <w:rFonts w:ascii="Arial" w:hAnsi="Arial" w:cs="Arial"/>
          <w:sz w:val="20"/>
          <w:szCs w:val="20"/>
          <w:lang w:val="pt-PT"/>
        </w:rPr>
        <w:t>Critical com</w:t>
      </w:r>
      <w:r w:rsidR="002110CB" w:rsidRPr="00B43F0F">
        <w:rPr>
          <w:rFonts w:ascii="Arial" w:hAnsi="Arial" w:cs="Arial"/>
          <w:sz w:val="20"/>
          <w:szCs w:val="20"/>
          <w:lang w:val="pt-PT"/>
        </w:rPr>
        <w:t>m</w:t>
      </w:r>
      <w:r w:rsidRPr="00B43F0F">
        <w:rPr>
          <w:rFonts w:ascii="Arial" w:hAnsi="Arial" w:cs="Arial"/>
          <w:sz w:val="20"/>
          <w:szCs w:val="20"/>
          <w:lang w:val="pt-PT"/>
        </w:rPr>
        <w:t>ercial assays</w:t>
      </w:r>
    </w:p>
    <w:tbl>
      <w:tblPr>
        <w:tblStyle w:val="PlainTable2"/>
        <w:tblW w:w="8359" w:type="dxa"/>
        <w:tblLayout w:type="fixed"/>
        <w:tblLook w:val="0600" w:firstRow="0" w:lastRow="0" w:firstColumn="0" w:lastColumn="0" w:noHBand="1" w:noVBand="1"/>
      </w:tblPr>
      <w:tblGrid>
        <w:gridCol w:w="2972"/>
        <w:gridCol w:w="3119"/>
        <w:gridCol w:w="2268"/>
      </w:tblGrid>
      <w:tr w:rsidR="00815D54" w:rsidRPr="00C042EB" w14:paraId="03E7BDA7" w14:textId="77777777" w:rsidTr="006438C4">
        <w:trPr>
          <w:trHeight w:val="19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CB7E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CCP ELISA (IgG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F44D0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UROIMMU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FC791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>EA 1505-9601 G</w:t>
            </w:r>
          </w:p>
        </w:tc>
      </w:tr>
      <w:tr w:rsidR="009034CA" w:rsidRPr="00C042EB" w14:paraId="77E52CE9" w14:textId="77777777" w:rsidTr="006438C4">
        <w:trPr>
          <w:trHeight w:val="19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71073" w14:textId="1432575E" w:rsidR="009034CA" w:rsidRDefault="009034CA" w:rsidP="009034C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4CA">
              <w:rPr>
                <w:rFonts w:ascii="Arial" w:hAnsi="Arial" w:cs="Arial" w:hint="eastAsia"/>
                <w:sz w:val="18"/>
                <w:szCs w:val="18"/>
              </w:rPr>
              <w:t>Human Tenascin-C Large (FN</w:t>
            </w:r>
            <w:r w:rsidRPr="009034CA">
              <w:rPr>
                <w:rFonts w:ascii="MS Gothic" w:eastAsia="MS Gothic" w:hAnsi="MS Gothic" w:cs="MS Gothic" w:hint="eastAsia"/>
                <w:sz w:val="18"/>
                <w:szCs w:val="18"/>
              </w:rPr>
              <w:t>Ⅲ</w:t>
            </w:r>
            <w:r w:rsidRPr="009034CA">
              <w:rPr>
                <w:rFonts w:ascii="Arial" w:hAnsi="Arial" w:cs="Arial" w:hint="eastAsia"/>
                <w:sz w:val="18"/>
                <w:szCs w:val="18"/>
              </w:rPr>
              <w:t>-C) Assay Kit - IB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EC40D" w14:textId="7F79DD6C" w:rsidR="009034CA" w:rsidRDefault="009034CA" w:rsidP="009034CA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4CA">
              <w:rPr>
                <w:rFonts w:ascii="Arial" w:hAnsi="Arial" w:cs="Arial" w:hint="eastAsia"/>
                <w:sz w:val="18"/>
                <w:szCs w:val="18"/>
              </w:rPr>
              <w:t>Immuno-Biological Laboratories Co., Ltd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3EA03" w14:textId="75E6B7A7" w:rsidR="009034CA" w:rsidRPr="00C042EB" w:rsidRDefault="009034CA" w:rsidP="009B4B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27751</w:t>
            </w:r>
          </w:p>
        </w:tc>
      </w:tr>
    </w:tbl>
    <w:p w14:paraId="3CCB688C" w14:textId="77777777" w:rsidR="006438C4" w:rsidRPr="009034CA" w:rsidRDefault="006438C4" w:rsidP="00815D54">
      <w:pPr>
        <w:rPr>
          <w:rFonts w:ascii="Arial" w:hAnsi="Arial" w:cs="Arial"/>
          <w:b/>
          <w:bCs/>
          <w:sz w:val="18"/>
          <w:szCs w:val="18"/>
        </w:rPr>
      </w:pPr>
    </w:p>
    <w:p w14:paraId="475F1545" w14:textId="6A51F746" w:rsidR="00815D54" w:rsidRPr="00B43F0F" w:rsidRDefault="00815D54" w:rsidP="00815D54">
      <w:pPr>
        <w:rPr>
          <w:rFonts w:ascii="Arial" w:hAnsi="Arial" w:cs="Arial"/>
          <w:sz w:val="20"/>
          <w:szCs w:val="20"/>
          <w:lang w:val="pt-PT"/>
        </w:rPr>
      </w:pPr>
      <w:r w:rsidRPr="00B43F0F">
        <w:rPr>
          <w:rFonts w:ascii="Arial" w:hAnsi="Arial" w:cs="Arial"/>
          <w:sz w:val="20"/>
          <w:szCs w:val="20"/>
          <w:lang w:val="pt-PT"/>
        </w:rPr>
        <w:t>Software</w:t>
      </w:r>
    </w:p>
    <w:tbl>
      <w:tblPr>
        <w:tblStyle w:val="PlainTable2"/>
        <w:tblW w:w="8359" w:type="dxa"/>
        <w:tblLayout w:type="fixed"/>
        <w:tblLook w:val="0600" w:firstRow="0" w:lastRow="0" w:firstColumn="0" w:lastColumn="0" w:noHBand="1" w:noVBand="1"/>
      </w:tblPr>
      <w:tblGrid>
        <w:gridCol w:w="2972"/>
        <w:gridCol w:w="3119"/>
        <w:gridCol w:w="2268"/>
      </w:tblGrid>
      <w:tr w:rsidR="00815D54" w:rsidRPr="00C042EB" w14:paraId="2E8D683B" w14:textId="77777777" w:rsidTr="006438C4">
        <w:trPr>
          <w:trHeight w:val="19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0F0CFB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BD FACSDiva™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71DB7D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www.bdbiosciences.co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FE303D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 xml:space="preserve">Version </w:t>
            </w:r>
            <w:r>
              <w:rPr>
                <w:rFonts w:ascii="Arial" w:hAnsi="Arial" w:cs="Arial"/>
                <w:sz w:val="18"/>
                <w:szCs w:val="18"/>
              </w:rPr>
              <w:t>8.0.1</w:t>
            </w:r>
          </w:p>
        </w:tc>
      </w:tr>
      <w:tr w:rsidR="00815D54" w:rsidRPr="00C042EB" w14:paraId="4AAC6C4A" w14:textId="77777777" w:rsidTr="006438C4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E471A2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FlowJo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E8114B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www.flowjo.co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EC41FD" w14:textId="77777777" w:rsidR="00815D54" w:rsidRPr="00C042EB" w:rsidRDefault="00815D54" w:rsidP="009B4B6C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Version 10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C042EB">
              <w:rPr>
                <w:rFonts w:ascii="Arial" w:hAnsi="Arial" w:cs="Arial"/>
                <w:sz w:val="18"/>
                <w:szCs w:val="18"/>
              </w:rPr>
              <w:t>.1</w:t>
            </w:r>
          </w:p>
        </w:tc>
      </w:tr>
      <w:tr w:rsidR="006D4B1D" w:rsidRPr="00C042EB" w14:paraId="12A5E746" w14:textId="77777777" w:rsidTr="006438C4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9042E" w14:textId="4E8144C6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uggin: FlowAI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2426F" w14:textId="5038503F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A4B">
              <w:rPr>
                <w:rFonts w:ascii="Arial" w:hAnsi="Arial" w:cs="Arial"/>
                <w:sz w:val="18"/>
                <w:szCs w:val="18"/>
              </w:rPr>
              <w:t>https://www.flowjo.com/exchange/#/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B818D" w14:textId="1B6B6571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A4B">
              <w:rPr>
                <w:rFonts w:ascii="Arial" w:hAnsi="Arial" w:cs="Arial"/>
                <w:sz w:val="18"/>
                <w:szCs w:val="18"/>
              </w:rPr>
              <w:t>Version 2.1</w:t>
            </w:r>
          </w:p>
        </w:tc>
      </w:tr>
      <w:tr w:rsidR="006D4B1D" w:rsidRPr="00C042EB" w14:paraId="450448CD" w14:textId="77777777" w:rsidTr="006438C4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1C051" w14:textId="021F70C1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uggin: DownSample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B8D9C" w14:textId="0B354148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A4B">
              <w:rPr>
                <w:rFonts w:ascii="Arial" w:hAnsi="Arial" w:cs="Arial"/>
                <w:sz w:val="18"/>
                <w:szCs w:val="18"/>
              </w:rPr>
              <w:t>https://www.flowjo.com/exchange/#/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47DA0" w14:textId="15161E3C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2A4B">
              <w:rPr>
                <w:rFonts w:ascii="Arial" w:hAnsi="Arial" w:cs="Arial"/>
                <w:sz w:val="18"/>
                <w:szCs w:val="18"/>
              </w:rPr>
              <w:t>Version 3.3</w:t>
            </w:r>
          </w:p>
        </w:tc>
      </w:tr>
      <w:tr w:rsidR="006D4B1D" w:rsidRPr="00C042EB" w14:paraId="66BE1A46" w14:textId="77777777" w:rsidTr="006438C4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C32381" w14:textId="77777777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GraphPad Prism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35F6CA" w14:textId="77777777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www.graphpad.co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495E94" w14:textId="2601DBE5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 xml:space="preserve">Version </w:t>
            </w:r>
            <w:r w:rsidR="00B43F0F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="00B43F0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43F0F" w:rsidRPr="00C042EB" w14:paraId="3B36791E" w14:textId="77777777" w:rsidTr="006438C4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064C7" w14:textId="4C6596F7" w:rsidR="00B43F0F" w:rsidRPr="00C042EB" w:rsidRDefault="00B43F0F" w:rsidP="006D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BM SPSS Statistic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70F59" w14:textId="63EAF4D3" w:rsidR="00B43F0F" w:rsidRPr="00C042EB" w:rsidRDefault="001E1D41" w:rsidP="006D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D41">
              <w:rPr>
                <w:rFonts w:ascii="Arial" w:hAnsi="Arial" w:cs="Arial"/>
                <w:sz w:val="18"/>
                <w:szCs w:val="18"/>
              </w:rPr>
              <w:t>www.ibm.co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46FEC" w14:textId="3347FAC2" w:rsidR="00B43F0F" w:rsidRPr="00C042EB" w:rsidRDefault="00B43F0F" w:rsidP="006D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ion 26</w:t>
            </w:r>
          </w:p>
        </w:tc>
      </w:tr>
      <w:tr w:rsidR="00B43F0F" w:rsidRPr="00C042EB" w14:paraId="429D115B" w14:textId="77777777" w:rsidTr="006438C4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3D18D" w14:textId="77777777" w:rsidR="00B43F0F" w:rsidRPr="00C042EB" w:rsidRDefault="00B43F0F" w:rsidP="006D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B00CA" w14:textId="77777777" w:rsidR="00B43F0F" w:rsidRPr="00C042EB" w:rsidRDefault="00B43F0F" w:rsidP="006D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A14CE" w14:textId="77777777" w:rsidR="00B43F0F" w:rsidRPr="00C042EB" w:rsidRDefault="00B43F0F" w:rsidP="006D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4B1D" w:rsidRPr="007D2A4B" w14:paraId="363BAB6A" w14:textId="77777777" w:rsidTr="006438C4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981EA" w14:textId="77777777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Imaris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99666" w14:textId="77777777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2EB">
              <w:rPr>
                <w:rFonts w:ascii="Arial" w:hAnsi="Arial" w:cs="Arial"/>
                <w:sz w:val="18"/>
                <w:szCs w:val="18"/>
              </w:rPr>
              <w:t>www.imaris.oxinst.co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B76DB" w14:textId="391AEE76" w:rsidR="006D4B1D" w:rsidRPr="006D4B1D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A617B">
              <w:rPr>
                <w:rFonts w:ascii="Arial" w:hAnsi="Arial" w:cs="Arial"/>
                <w:sz w:val="18"/>
                <w:szCs w:val="18"/>
              </w:rPr>
              <w:t>Version 9.5.</w:t>
            </w:r>
            <w:r w:rsidR="003A617B" w:rsidRPr="003A61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D4B1D" w:rsidRPr="007D2A4B" w14:paraId="0F81C6C7" w14:textId="77777777" w:rsidTr="006438C4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BE517" w14:textId="488367DE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gens</w:t>
            </w:r>
            <w:r w:rsidR="00A27899">
              <w:rPr>
                <w:rFonts w:ascii="Arial" w:hAnsi="Arial" w:cs="Arial"/>
                <w:sz w:val="18"/>
                <w:szCs w:val="18"/>
              </w:rPr>
              <w:t xml:space="preserve"> Essential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06630" w14:textId="21535991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ww.</w:t>
            </w:r>
            <w:r w:rsidRPr="006D4B1D">
              <w:rPr>
                <w:rFonts w:ascii="Arial" w:hAnsi="Arial" w:cs="Arial"/>
                <w:sz w:val="18"/>
                <w:szCs w:val="18"/>
              </w:rPr>
              <w:t>svi.nl/Huygens-Softwar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D408A" w14:textId="61EED1BC" w:rsidR="006D4B1D" w:rsidRPr="006D4B1D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A617B">
              <w:rPr>
                <w:rFonts w:ascii="Arial" w:hAnsi="Arial" w:cs="Arial"/>
                <w:sz w:val="18"/>
                <w:szCs w:val="18"/>
              </w:rPr>
              <w:t xml:space="preserve">Version </w:t>
            </w:r>
            <w:r w:rsidR="00A27899">
              <w:rPr>
                <w:rFonts w:ascii="Arial" w:hAnsi="Arial" w:cs="Arial"/>
                <w:sz w:val="18"/>
                <w:szCs w:val="18"/>
              </w:rPr>
              <w:t>19.10</w:t>
            </w:r>
          </w:p>
        </w:tc>
      </w:tr>
      <w:tr w:rsidR="006D4B1D" w:rsidRPr="003508D0" w14:paraId="6A50559E" w14:textId="77777777" w:rsidTr="006D4B1D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36F34" w14:textId="77777777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rosoft Excel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DC620" w14:textId="77777777" w:rsidR="006D4B1D" w:rsidRPr="00C042EB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ww.microsoft.co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6A838" w14:textId="77777777" w:rsidR="006D4B1D" w:rsidRPr="003508D0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08D0">
              <w:rPr>
                <w:rFonts w:ascii="Arial" w:hAnsi="Arial" w:cs="Arial"/>
                <w:sz w:val="18"/>
                <w:szCs w:val="18"/>
              </w:rPr>
              <w:t xml:space="preserve">Version </w:t>
            </w: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</w:tr>
      <w:tr w:rsidR="006D4B1D" w:rsidRPr="003508D0" w14:paraId="37D67A56" w14:textId="77777777" w:rsidTr="006D4B1D">
        <w:trPr>
          <w:trHeight w:val="19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3493F" w14:textId="77777777" w:rsidR="006D4B1D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dobe Illustrator 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DB2A7" w14:textId="77777777" w:rsidR="006D4B1D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ww.adobe.co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B966B" w14:textId="55E47342" w:rsidR="006D4B1D" w:rsidRPr="003508D0" w:rsidRDefault="006D4B1D" w:rsidP="006D4B1D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ersion </w:t>
            </w:r>
            <w:r w:rsidR="001E1D41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</w:tr>
    </w:tbl>
    <w:p w14:paraId="182F4AAC" w14:textId="77777777" w:rsidR="00815D54" w:rsidRDefault="00815D54" w:rsidP="00815D54">
      <w:pPr>
        <w:rPr>
          <w:rFonts w:ascii="Arial" w:hAnsi="Arial" w:cs="Arial"/>
          <w:b/>
          <w:bCs/>
          <w:sz w:val="18"/>
          <w:szCs w:val="18"/>
          <w:lang w:val="pt-PT"/>
        </w:rPr>
      </w:pPr>
    </w:p>
    <w:p w14:paraId="41758984" w14:textId="0BA1D36C" w:rsidR="00815D54" w:rsidRDefault="00815D54"/>
    <w:p w14:paraId="5A3890C1" w14:textId="471610A2" w:rsidR="00B43F0F" w:rsidRDefault="00B43F0F"/>
    <w:p w14:paraId="3488EC7F" w14:textId="03E58F38" w:rsidR="00B43F0F" w:rsidRDefault="00B43F0F"/>
    <w:sectPr w:rsidR="00B43F0F" w:rsidSect="000947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D04C4" w14:textId="77777777" w:rsidR="00D30074" w:rsidRDefault="00D30074" w:rsidP="00815D54">
      <w:pPr>
        <w:spacing w:after="0" w:line="240" w:lineRule="auto"/>
      </w:pPr>
      <w:r>
        <w:separator/>
      </w:r>
    </w:p>
  </w:endnote>
  <w:endnote w:type="continuationSeparator" w:id="0">
    <w:p w14:paraId="041E4A66" w14:textId="77777777" w:rsidR="00D30074" w:rsidRDefault="00D30074" w:rsidP="0081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F3B65" w14:textId="77777777" w:rsidR="00D30074" w:rsidRDefault="00D30074" w:rsidP="00815D54">
      <w:pPr>
        <w:spacing w:after="0" w:line="240" w:lineRule="auto"/>
      </w:pPr>
      <w:r>
        <w:separator/>
      </w:r>
    </w:p>
  </w:footnote>
  <w:footnote w:type="continuationSeparator" w:id="0">
    <w:p w14:paraId="01D6A432" w14:textId="77777777" w:rsidR="00D30074" w:rsidRDefault="00D30074" w:rsidP="0081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D54"/>
    <w:rsid w:val="00023561"/>
    <w:rsid w:val="000947CE"/>
    <w:rsid w:val="000E7F89"/>
    <w:rsid w:val="001161FF"/>
    <w:rsid w:val="001C531C"/>
    <w:rsid w:val="001E1D41"/>
    <w:rsid w:val="002110CB"/>
    <w:rsid w:val="00226CC7"/>
    <w:rsid w:val="002334B4"/>
    <w:rsid w:val="002D0275"/>
    <w:rsid w:val="002D585C"/>
    <w:rsid w:val="002D5D66"/>
    <w:rsid w:val="0030365F"/>
    <w:rsid w:val="00354A86"/>
    <w:rsid w:val="003A617B"/>
    <w:rsid w:val="00446C09"/>
    <w:rsid w:val="0046589B"/>
    <w:rsid w:val="005062B3"/>
    <w:rsid w:val="00582B95"/>
    <w:rsid w:val="005D5739"/>
    <w:rsid w:val="006438C4"/>
    <w:rsid w:val="0066081B"/>
    <w:rsid w:val="006D4B1D"/>
    <w:rsid w:val="00703A39"/>
    <w:rsid w:val="00724026"/>
    <w:rsid w:val="00797C5F"/>
    <w:rsid w:val="00815D54"/>
    <w:rsid w:val="008D6DCD"/>
    <w:rsid w:val="009034CA"/>
    <w:rsid w:val="00910C92"/>
    <w:rsid w:val="009908FF"/>
    <w:rsid w:val="00A27899"/>
    <w:rsid w:val="00A340D7"/>
    <w:rsid w:val="00AC2381"/>
    <w:rsid w:val="00AD36DA"/>
    <w:rsid w:val="00B13D46"/>
    <w:rsid w:val="00B43F0F"/>
    <w:rsid w:val="00B82CB4"/>
    <w:rsid w:val="00C70D9A"/>
    <w:rsid w:val="00C81630"/>
    <w:rsid w:val="00C90B8E"/>
    <w:rsid w:val="00D05541"/>
    <w:rsid w:val="00D0670B"/>
    <w:rsid w:val="00D30074"/>
    <w:rsid w:val="00E20FA3"/>
    <w:rsid w:val="00E96589"/>
    <w:rsid w:val="00F3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8DF49"/>
  <w15:chartTrackingRefBased/>
  <w15:docId w15:val="{EDDA354C-F133-4CC1-9DBD-88BDC437F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58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6589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D54"/>
  </w:style>
  <w:style w:type="paragraph" w:styleId="Footer">
    <w:name w:val="footer"/>
    <w:basedOn w:val="Normal"/>
    <w:link w:val="FooterChar"/>
    <w:uiPriority w:val="99"/>
    <w:unhideWhenUsed/>
    <w:rsid w:val="00815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D54"/>
  </w:style>
  <w:style w:type="table" w:styleId="PlainTable2">
    <w:name w:val="Plain Table 2"/>
    <w:basedOn w:val="TableNormal"/>
    <w:uiPriority w:val="42"/>
    <w:rsid w:val="00815D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5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D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D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D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D5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6589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658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5</Words>
  <Characters>345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S</dc:creator>
  <cp:keywords/>
  <dc:description/>
  <cp:lastModifiedBy>Daniela Silva</cp:lastModifiedBy>
  <cp:revision>4</cp:revision>
  <cp:lastPrinted>2021-08-19T13:56:00Z</cp:lastPrinted>
  <dcterms:created xsi:type="dcterms:W3CDTF">2021-08-19T13:57:00Z</dcterms:created>
  <dcterms:modified xsi:type="dcterms:W3CDTF">2021-09-04T21:01:00Z</dcterms:modified>
</cp:coreProperties>
</file>